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13765</wp:posOffset>
                </wp:positionH>
                <wp:positionV relativeFrom="paragraph">
                  <wp:posOffset>5715000</wp:posOffset>
                </wp:positionV>
                <wp:extent cx="800100" cy="914400"/>
                <wp:effectExtent l="5080" t="5080" r="5715" b="0"/>
                <wp:wrapSquare wrapText="bothSides"/>
                <wp:docPr id="1" name="Group 8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0280" cy="914400"/>
                          <a:chOff x="0" y="0"/>
                          <a:chExt cx="800280" cy="9144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00280" cy="8380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22120"/>
                            <a:ext cx="800280" cy="69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 xml:space="preserve">1 (2.6%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Di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6" style="position:absolute;margin-left:-71.95pt;margin-top:450pt;width:63pt;height:72pt" coordorigin="-1439,9000" coordsize="1260,1440">
                <v:oval id="shape_0" ID="Oval 57" stroked="t" o:allowincell="f" style="position:absolute;left:-1439;top:9000;width:1259;height:131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439;top:9350;width:1259;height:10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 xml:space="preserve">1 (2.6%)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Di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</wp:posOffset>
                </wp:positionH>
                <wp:positionV relativeFrom="paragraph">
                  <wp:posOffset>5715000</wp:posOffset>
                </wp:positionV>
                <wp:extent cx="914400" cy="914400"/>
                <wp:effectExtent l="5080" t="5080" r="0" b="0"/>
                <wp:wrapSquare wrapText="bothSides"/>
                <wp:docPr id="2" name="Group 7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" cy="914400"/>
                          <a:chOff x="0" y="0"/>
                          <a:chExt cx="914400" cy="9144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00280" cy="8380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22120"/>
                            <a:ext cx="914400" cy="69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 xml:space="preserve">37 (97.3%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surviv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5" style="position:absolute;margin-left:36pt;margin-top:450pt;width:72pt;height:72pt" coordorigin="720,9000" coordsize="1440,1440">
                <v:oval id="shape_0" ID="Oval 61" stroked="t" o:allowincell="f" style="position:absolute;left:720;top:9000;width:1259;height:131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oval>
                <v:shape id="shape_0" stroked="f" o:allowincell="f" style="position:absolute;left:720;top:9350;width:1439;height:10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 xml:space="preserve">37 (97.3%)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surviv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71600</wp:posOffset>
                </wp:positionH>
                <wp:positionV relativeFrom="paragraph">
                  <wp:posOffset>5715000</wp:posOffset>
                </wp:positionV>
                <wp:extent cx="800100" cy="914400"/>
                <wp:effectExtent l="5080" t="5080" r="5715" b="0"/>
                <wp:wrapSquare wrapText="bothSides"/>
                <wp:docPr id="3" name="Group 8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0280" cy="914400"/>
                          <a:chOff x="0" y="0"/>
                          <a:chExt cx="800280" cy="9144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00280" cy="8380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22120"/>
                            <a:ext cx="800280" cy="69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 xml:space="preserve">1 (1.1%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Di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5" style="position:absolute;margin-left:108pt;margin-top:450pt;width:63pt;height:72pt" coordorigin="2160,9000" coordsize="1260,1440">
                <v:oval id="shape_0" ID="Oval 64" stroked="t" o:allowincell="f" style="position:absolute;left:2160;top:9000;width:1259;height:131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oval>
                <v:shape id="shape_0" stroked="f" o:allowincell="f" style="position:absolute;left:2160;top:9350;width:1259;height:10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 xml:space="preserve">1 (1.1%)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Di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57600</wp:posOffset>
                </wp:positionH>
                <wp:positionV relativeFrom="paragraph">
                  <wp:posOffset>5715000</wp:posOffset>
                </wp:positionV>
                <wp:extent cx="800100" cy="914400"/>
                <wp:effectExtent l="5080" t="5080" r="5715" b="0"/>
                <wp:wrapSquare wrapText="bothSides"/>
                <wp:docPr id="4" name="Group 8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0280" cy="914400"/>
                          <a:chOff x="0" y="0"/>
                          <a:chExt cx="800280" cy="9144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00280" cy="8380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22120"/>
                            <a:ext cx="800280" cy="69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 xml:space="preserve">2 (4%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Di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7" style="position:absolute;margin-left:288pt;margin-top:450pt;width:63pt;height:72pt" coordorigin="5760,9000" coordsize="1260,1440">
                <v:oval id="shape_0" ID="Oval 70" stroked="t" o:allowincell="f" style="position:absolute;left:5760;top:9000;width:1259;height:131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oval>
                <v:shape id="shape_0" stroked="f" o:allowincell="f" style="position:absolute;left:5760;top:9350;width:1259;height:10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 xml:space="preserve">2 (4%)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Di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28900</wp:posOffset>
                </wp:positionH>
                <wp:positionV relativeFrom="paragraph">
                  <wp:posOffset>5715000</wp:posOffset>
                </wp:positionV>
                <wp:extent cx="914400" cy="914400"/>
                <wp:effectExtent l="5080" t="5080" r="0" b="0"/>
                <wp:wrapSquare wrapText="bothSides"/>
                <wp:docPr id="5" name="Group 8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" cy="914400"/>
                          <a:chOff x="0" y="0"/>
                          <a:chExt cx="914400" cy="9144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00280" cy="8380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22120"/>
                            <a:ext cx="914400" cy="69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 xml:space="preserve">93 (98.9%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surviv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3" style="position:absolute;margin-left:207pt;margin-top:450pt;width:72pt;height:72pt" coordorigin="4140,9000" coordsize="1440,1440">
                <v:oval id="shape_0" ID="Oval 77" stroked="t" o:allowincell="f" style="position:absolute;left:4140;top:9000;width:1259;height:131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oval>
                <v:shape id="shape_0" stroked="f" o:allowincell="f" style="position:absolute;left:4140;top:9350;width:1439;height:10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 xml:space="preserve">93 (98.9%)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surviv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914900</wp:posOffset>
                </wp:positionH>
                <wp:positionV relativeFrom="paragraph">
                  <wp:posOffset>5715000</wp:posOffset>
                </wp:positionV>
                <wp:extent cx="914400" cy="914400"/>
                <wp:effectExtent l="5080" t="5080" r="0" b="0"/>
                <wp:wrapSquare wrapText="bothSides"/>
                <wp:docPr id="6" name="Group 8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" cy="914400"/>
                          <a:chOff x="0" y="0"/>
                          <a:chExt cx="914400" cy="9144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800280" cy="8380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22120"/>
                            <a:ext cx="914400" cy="69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 xml:space="preserve">50 (96%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surviv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4" style="position:absolute;margin-left:387pt;margin-top:450pt;width:72pt;height:72pt" coordorigin="7740,9000" coordsize="1440,1440">
                <v:oval id="shape_0" ID="Oval 80" stroked="t" o:allowincell="f" style="position:absolute;left:7740;top:9000;width:1259;height:131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oval>
                <v:shape id="shape_0" stroked="f" o:allowincell="f" style="position:absolute;left:7740;top:9350;width:1439;height:10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 xml:space="preserve">50 (96%)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surviv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56565</wp:posOffset>
                </wp:positionH>
                <wp:positionV relativeFrom="paragraph">
                  <wp:posOffset>4000500</wp:posOffset>
                </wp:positionV>
                <wp:extent cx="1257935" cy="1257300"/>
                <wp:effectExtent l="5080" t="5080" r="5080" b="5715"/>
                <wp:wrapSquare wrapText="bothSides"/>
                <wp:docPr id="7" name="Group 1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7840" cy="1257480"/>
                          <a:chOff x="0" y="0"/>
                          <a:chExt cx="1257840" cy="1257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257480" cy="12574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840" y="228600"/>
                            <a:ext cx="1143000" cy="80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38(28.7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 xml:space="preserve">Features of complications of malaria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bidi="ar-SA" w:val="en-US" w:eastAsia="en-US"/>
                                </w:rPr>
                                <w:br/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bidi="ar-SA" w:val="en-US"/>
                                </w:rPr>
                                <w:t>positiv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6" style="position:absolute;margin-left:-35.95pt;margin-top:315pt;width:99.05pt;height:99pt" coordorigin="-719,6300" coordsize="1981,1980">
                <v:oval id="shape_0" ID="Oval 17" stroked="t" o:allowincell="f" style="position:absolute;left:-719;top:6300;width:1979;height:197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oval>
                <v:shape id="shape_0" stroked="f" o:allowincell="f" style="position:absolute;left:-538;top:6660;width:1799;height:12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38(28.7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 xml:space="preserve">Features of complications of malaria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bidi="ar-SA" w:val="en-US" w:eastAsia="en-US"/>
                          </w:rPr>
                          <w:br/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bidi="ar-SA" w:val="en-US"/>
                          </w:rPr>
                          <w:t>positiv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14800</wp:posOffset>
                </wp:positionH>
                <wp:positionV relativeFrom="paragraph">
                  <wp:posOffset>4000500</wp:posOffset>
                </wp:positionV>
                <wp:extent cx="1257300" cy="1257300"/>
                <wp:effectExtent l="5080" t="5080" r="5715" b="5715"/>
                <wp:wrapSquare wrapText="bothSides"/>
                <wp:docPr id="8" name="Group 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7480" cy="1257480"/>
                          <a:chOff x="0" y="0"/>
                          <a:chExt cx="1257480" cy="1257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257480" cy="12574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228600"/>
                            <a:ext cx="1028880" cy="80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52(19.0 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Features of complications of malar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0" style="position:absolute;margin-left:324pt;margin-top:315pt;width:99pt;height:99pt" coordorigin="6480,6300" coordsize="1980,1980">
                <v:oval id="shape_0" ID="Oval 21" stroked="t" o:allowincell="f" style="position:absolute;left:6480;top:6300;width:1979;height:197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oval>
                <v:shape id="shape_0" stroked="f" o:allowincell="f" style="position:absolute;left:6660;top:6660;width:1619;height:12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52(19.0 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Features of complications of malar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14500</wp:posOffset>
                </wp:positionH>
                <wp:positionV relativeFrom="paragraph">
                  <wp:posOffset>4000500</wp:posOffset>
                </wp:positionV>
                <wp:extent cx="1257300" cy="1257300"/>
                <wp:effectExtent l="5080" t="5080" r="5715" b="5715"/>
                <wp:wrapSquare wrapText="bothSides"/>
                <wp:docPr id="9" name="Group 3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7480" cy="1257480"/>
                          <a:chOff x="0" y="0"/>
                          <a:chExt cx="1257480" cy="1257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257480" cy="12574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228600"/>
                            <a:ext cx="1143000" cy="91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94 (71.2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 xml:space="preserve">NO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Features of complications of malar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3" style="position:absolute;margin-left:135pt;margin-top:315pt;width:99pt;height:99pt" coordorigin="2700,6300" coordsize="1980,1980">
                <v:oval id="shape_0" ID="Oval 29" stroked="t" o:allowincell="f" style="position:absolute;left:2700;top:6300;width:1979;height:197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oval>
                <v:shape id="shape_0" stroked="f" o:allowincell="f" style="position:absolute;left:2881;top:6660;width:179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94 (71.2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 xml:space="preserve">NO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Features of complications of malar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71500</wp:posOffset>
                </wp:positionH>
                <wp:positionV relativeFrom="paragraph">
                  <wp:posOffset>2286000</wp:posOffset>
                </wp:positionV>
                <wp:extent cx="1257300" cy="1257300"/>
                <wp:effectExtent l="5080" t="5080" r="5715" b="5715"/>
                <wp:wrapSquare wrapText="bothSides"/>
                <wp:docPr id="10" name="Group 3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7480" cy="1257480"/>
                          <a:chOff x="0" y="0"/>
                          <a:chExt cx="1257480" cy="1257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257480" cy="12574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228600"/>
                            <a:ext cx="1028880" cy="80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132(32.5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malaria test positiv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3" style="position:absolute;margin-left:45pt;margin-top:180pt;width:99pt;height:99pt" coordorigin="900,3600" coordsize="1980,1980">
                <v:oval id="shape_0" ID="Oval 9" stroked="t" o:allowincell="f" style="position:absolute;left:900;top:3600;width:1979;height:197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oval>
                <v:shape id="shape_0" stroked="f" o:allowincell="f" style="position:absolute;left:1081;top:3960;width:1619;height:12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132(32.5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malaria test positiv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171700</wp:posOffset>
                </wp:positionH>
                <wp:positionV relativeFrom="paragraph">
                  <wp:posOffset>571500</wp:posOffset>
                </wp:positionV>
                <wp:extent cx="1257300" cy="1257300"/>
                <wp:effectExtent l="5080" t="5080" r="5715" b="5715"/>
                <wp:wrapSquare wrapText="bothSides"/>
                <wp:docPr id="11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7480" cy="1257480"/>
                          <a:chOff x="0" y="0"/>
                          <a:chExt cx="1257480" cy="1257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257480" cy="12574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228600"/>
                            <a:ext cx="1028880" cy="80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4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Clinical suspicion of malari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" style="position:absolute;margin-left:171pt;margin-top:45pt;width:99pt;height:99pt" coordorigin="3420,900" coordsize="1980,1980">
                <v:oval id="shape_0" ID="Oval 1" stroked="t" o:allowincell="f" style="position:absolute;left:3420;top:900;width:1979;height:197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oval>
                <v:shape id="shape_0" stroked="f" o:allowincell="f" style="position:absolute;left:3601;top:1260;width:1619;height:12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405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Clinical suspicion of malari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57300</wp:posOffset>
                </wp:positionH>
                <wp:positionV relativeFrom="paragraph">
                  <wp:posOffset>2057400</wp:posOffset>
                </wp:positionV>
                <wp:extent cx="33147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2" name="Straight Connector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4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162pt" to="359.95pt,162pt" ID="Straight Connector 88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72000</wp:posOffset>
                </wp:positionH>
                <wp:positionV relativeFrom="paragraph">
                  <wp:posOffset>2057400</wp:posOffset>
                </wp:positionV>
                <wp:extent cx="1270" cy="229235"/>
                <wp:effectExtent l="56515" t="635" r="5715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Straight Arrow Connector 8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29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89" stroked="t" o:allowincell="f" style="position:absolute;margin-left:360pt;margin-top:162pt;width:0.1pt;height:18.05pt" type="_x0000_t32">
                <v:stroke color="black" weight="9360" endarrow="open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57300</wp:posOffset>
                </wp:positionH>
                <wp:positionV relativeFrom="paragraph">
                  <wp:posOffset>2057400</wp:posOffset>
                </wp:positionV>
                <wp:extent cx="1270" cy="229235"/>
                <wp:effectExtent l="56515" t="635" r="5715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Straight Arrow Connector 9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29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0" stroked="t" o:allowincell="f" style="position:absolute;margin-left:99pt;margin-top:162pt;width:0.05pt;height:18.05pt" type="_x0000_t32">
                <v:stroke color="black" weight="9360" endarrow="open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1828800</wp:posOffset>
                </wp:positionV>
                <wp:extent cx="1270" cy="229235"/>
                <wp:effectExtent l="56515" t="635" r="5715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Straight Arrow Connector 9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29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1" stroked="t" o:allowincell="f" style="position:absolute;margin-left:216pt;margin-top:144pt;width:0.1pt;height:18.05pt" type="_x0000_t32">
                <v:stroke color="black" weight="9360" endarrow="open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8600</wp:posOffset>
                </wp:positionH>
                <wp:positionV relativeFrom="paragraph">
                  <wp:posOffset>3771900</wp:posOffset>
                </wp:positionV>
                <wp:extent cx="20574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6" name="Straight Connector 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297pt" to="179.95pt,297pt" ID="Straight Connector 95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43000</wp:posOffset>
                </wp:positionH>
                <wp:positionV relativeFrom="paragraph">
                  <wp:posOffset>3543300</wp:posOffset>
                </wp:positionV>
                <wp:extent cx="1270" cy="229235"/>
                <wp:effectExtent l="56515" t="635" r="57150" b="1968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Straight Arrow Connector 9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29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8" stroked="t" o:allowincell="f" style="position:absolute;margin-left:90pt;margin-top:279pt;width:0.1pt;height:18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86000</wp:posOffset>
                </wp:positionH>
                <wp:positionV relativeFrom="paragraph">
                  <wp:posOffset>3771900</wp:posOffset>
                </wp:positionV>
                <wp:extent cx="1270" cy="229235"/>
                <wp:effectExtent l="56515" t="635" r="57150" b="1968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Straight Arrow Connector 9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29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9" stroked="t" o:allowincell="f" style="position:absolute;margin-left:180pt;margin-top:297pt;width:0.1pt;height:18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8600</wp:posOffset>
                </wp:positionH>
                <wp:positionV relativeFrom="paragraph">
                  <wp:posOffset>3771900</wp:posOffset>
                </wp:positionV>
                <wp:extent cx="1270" cy="229235"/>
                <wp:effectExtent l="56515" t="635" r="57150" b="1968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9" name="Straight Arrow Connector 10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29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0" stroked="t" o:allowincell="f" style="position:absolute;margin-left:18pt;margin-top:297pt;width:0.1pt;height:18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686300</wp:posOffset>
                </wp:positionH>
                <wp:positionV relativeFrom="paragraph">
                  <wp:posOffset>3543300</wp:posOffset>
                </wp:positionV>
                <wp:extent cx="1270" cy="464820"/>
                <wp:effectExtent l="56515" t="635" r="57150" b="1968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0" name="Straight Arrow Connector 10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5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1" stroked="t" o:allowincell="f" style="position:absolute;margin-left:369pt;margin-top:279pt;width:0.05pt;height:36.55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8600</wp:posOffset>
                </wp:positionH>
                <wp:positionV relativeFrom="paragraph">
                  <wp:posOffset>5257800</wp:posOffset>
                </wp:positionV>
                <wp:extent cx="1270" cy="229235"/>
                <wp:effectExtent l="56515" t="635" r="57150" b="1968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1" name="Straight Arrow Connector 10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29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2" stroked="t" o:allowincell="f" style="position:absolute;margin-left:18pt;margin-top:414pt;width:0.1pt;height:18.05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400300</wp:posOffset>
                </wp:positionH>
                <wp:positionV relativeFrom="paragraph">
                  <wp:posOffset>5257800</wp:posOffset>
                </wp:positionV>
                <wp:extent cx="1270" cy="229235"/>
                <wp:effectExtent l="56515" t="635" r="57150" b="1968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2" name="Straight Arrow Connector 10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29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3" stroked="t" o:allowincell="f" style="position:absolute;margin-left:189pt;margin-top:414pt;width:0.05pt;height:18.05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800600</wp:posOffset>
                </wp:positionH>
                <wp:positionV relativeFrom="paragraph">
                  <wp:posOffset>5257800</wp:posOffset>
                </wp:positionV>
                <wp:extent cx="1270" cy="229235"/>
                <wp:effectExtent l="56515" t="635" r="57150" b="1968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3" name="Straight Arrow Connector 10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29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4" stroked="t" o:allowincell="f" style="position:absolute;margin-left:378pt;margin-top:414pt;width:0.1pt;height:18.05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800100</wp:posOffset>
                </wp:positionH>
                <wp:positionV relativeFrom="paragraph">
                  <wp:posOffset>5486400</wp:posOffset>
                </wp:positionV>
                <wp:extent cx="1270" cy="229235"/>
                <wp:effectExtent l="56515" t="635" r="57150" b="1968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4" name="Straight Arrow Connector 10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29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5" stroked="t" o:allowincell="f" style="position:absolute;margin-left:63pt;margin-top:432pt;width:0.05pt;height:18.05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570865</wp:posOffset>
                </wp:positionH>
                <wp:positionV relativeFrom="paragraph">
                  <wp:posOffset>5486400</wp:posOffset>
                </wp:positionV>
                <wp:extent cx="1270" cy="229235"/>
                <wp:effectExtent l="56515" t="635" r="57150" b="1968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5" name="Straight Arrow Connector 10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29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6" stroked="t" o:allowincell="f" style="position:absolute;margin-left:-44.95pt;margin-top:432pt;width:0.1pt;height:18.05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570865</wp:posOffset>
                </wp:positionH>
                <wp:positionV relativeFrom="paragraph">
                  <wp:posOffset>5486400</wp:posOffset>
                </wp:positionV>
                <wp:extent cx="1371600" cy="0"/>
                <wp:effectExtent l="635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6" name="Straight Connector 1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4.95pt,432pt" to="63pt,432pt" ID="Straight Connector 110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714500</wp:posOffset>
                </wp:positionH>
                <wp:positionV relativeFrom="paragraph">
                  <wp:posOffset>5486400</wp:posOffset>
                </wp:positionV>
                <wp:extent cx="13716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7" name="Straight Connector 1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432pt" to="242.95pt,432pt" ID="Straight Connector 111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14500</wp:posOffset>
                </wp:positionH>
                <wp:positionV relativeFrom="paragraph">
                  <wp:posOffset>5486400</wp:posOffset>
                </wp:positionV>
                <wp:extent cx="1270" cy="229235"/>
                <wp:effectExtent l="56515" t="635" r="57150" b="1968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8" name="Straight Arrow Connector 1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29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2" stroked="t" o:allowincell="f" style="position:absolute;margin-left:135pt;margin-top:432pt;width:0.05pt;height:18.05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086100</wp:posOffset>
                </wp:positionH>
                <wp:positionV relativeFrom="paragraph">
                  <wp:posOffset>5486400</wp:posOffset>
                </wp:positionV>
                <wp:extent cx="1270" cy="229235"/>
                <wp:effectExtent l="56515" t="635" r="57150" b="1968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9" name="Straight Arrow Connector 1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29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3" stroked="t" o:allowincell="f" style="position:absolute;margin-left:243pt;margin-top:432pt;width:0.05pt;height:18.05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000500</wp:posOffset>
                </wp:positionH>
                <wp:positionV relativeFrom="paragraph">
                  <wp:posOffset>5486400</wp:posOffset>
                </wp:positionV>
                <wp:extent cx="13716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0" name="Straight Connector 1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432pt" to="422.95pt,432pt" ID="Straight Connector 114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000500</wp:posOffset>
                </wp:positionH>
                <wp:positionV relativeFrom="paragraph">
                  <wp:posOffset>5486400</wp:posOffset>
                </wp:positionV>
                <wp:extent cx="1270" cy="229235"/>
                <wp:effectExtent l="56515" t="635" r="5715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1" name="Straight Arrow Connector 9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29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7" stroked="t" o:allowincell="f" style="position:absolute;margin-left:315pt;margin-top:432pt;width:0.05pt;height:18.05pt" type="_x0000_t32">
                <v:stroke color="black" weight="9360" endarrow="open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372100</wp:posOffset>
                </wp:positionH>
                <wp:positionV relativeFrom="paragraph">
                  <wp:posOffset>5486400</wp:posOffset>
                </wp:positionV>
                <wp:extent cx="1270" cy="229235"/>
                <wp:effectExtent l="56515" t="635" r="5715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2" name="Straight Arrow Connector 1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29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5" stroked="t" o:allowincell="f" style="position:absolute;margin-left:423pt;margin-top:432pt;width:0.05pt;height:18.05pt" type="_x0000_t32">
                <v:stroke color="black" weight="9360" endarrow="open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686300</wp:posOffset>
                </wp:positionH>
                <wp:positionV relativeFrom="paragraph">
                  <wp:posOffset>3657600</wp:posOffset>
                </wp:positionV>
                <wp:extent cx="515620" cy="1270"/>
                <wp:effectExtent l="635" t="56515" r="0" b="7683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3" name="Straight Arrow Connector 1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58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6" stroked="t" o:allowincell="f" style="position:absolute;margin-left:369pt;margin-top:288pt;width:40.55pt;height:0.1pt" type="_x0000_t32">
                <v:stroke color="black" weight="9360" endarrow="open" endarrowwidth="medium" endarrowlength="medium" joinstyle="miter" endcap="flat"/>
                <v:fill o:detectmouseclick="t" on="false"/>
                <v:shadow on="t" obscured="f" color="gray"/>
                <w10:wrap type="squar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257800</wp:posOffset>
                </wp:positionH>
                <wp:positionV relativeFrom="paragraph">
                  <wp:posOffset>3429000</wp:posOffset>
                </wp:positionV>
                <wp:extent cx="1028700" cy="571500"/>
                <wp:effectExtent l="5080" t="5080" r="5080" b="5080"/>
                <wp:wrapSquare wrapText="bothSides"/>
                <wp:docPr id="34" name="Group 1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8880" cy="571680"/>
                          <a:chOff x="0" y="0"/>
                          <a:chExt cx="1028880" cy="571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028880" cy="571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102888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 xml:space="preserve"> 221 (81%) *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20" style="position:absolute;margin-left:414pt;margin-top:270pt;width:81pt;height:45pt" coordorigin="8280,5400" coordsize="1620,900">
                <v:rect id="shape_0" ID="Rectangle 117" stroked="t" o:allowincell="f" style="position:absolute;left:8280;top:5400;width:1619;height:899;mso-wrap-style:none;v-text-anchor:middle">
                  <v:fill o:detectmouseclick="t" on="false"/>
                  <v:stroke color="black" weight="9360" joinstyle="miter" endcap="flat"/>
                  <w10:wrap type="square"/>
                </v:rect>
                <v:shape id="shape_0" stroked="f" o:allowincell="f" style="position:absolute;left:8280;top:5400;width:161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 xml:space="preserve"> 221 (81%) *Exclude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000500</wp:posOffset>
                </wp:positionH>
                <wp:positionV relativeFrom="paragraph">
                  <wp:posOffset>2286000</wp:posOffset>
                </wp:positionV>
                <wp:extent cx="1257300" cy="1257300"/>
                <wp:effectExtent l="5080" t="5080" r="5715" b="5715"/>
                <wp:wrapSquare wrapText="bothSides"/>
                <wp:docPr id="35" name="Group 3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7480" cy="1257480"/>
                          <a:chOff x="0" y="0"/>
                          <a:chExt cx="1257480" cy="1257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257480" cy="12574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228600"/>
                            <a:ext cx="1028880" cy="80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273(67.5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mbria" w:hAnsi="Cambria" w:eastAsia="ＭＳ 明朝" w:cs="Times New Roman"/>
                                  <w:color w:val="auto"/>
                                  <w:lang w:val="en-US" w:bidi="ar-SA"/>
                                </w:rPr>
                                <w:t>malaria test negativ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3" style="position:absolute;margin-left:315pt;margin-top:180pt;width:99pt;height:99pt" coordorigin="6300,3600" coordsize="1980,1980">
                <v:oval id="shape_0" ID="Oval 9" stroked="t" o:allowincell="f" style="position:absolute;left:6300;top:3600;width:1979;height:197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oval>
                <v:shape id="shape_0" stroked="f" o:allowincell="f" style="position:absolute;left:6481;top:3960;width:1619;height:12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273(67.5%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mbria" w:hAnsi="Cambria" w:eastAsia="ＭＳ 明朝" w:cs="Times New Roman"/>
                            <w:color w:val="auto"/>
                            <w:lang w:val="en-US" w:bidi="ar-SA"/>
                          </w:rPr>
                          <w:t>malaria test negativ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highlight w:val="yellow"/>
        </w:rPr>
      </w:pPr>
      <w:r>
        <w:rPr>
          <w:rFonts w:cs="Times" w:ascii="Times" w:hAnsi="Times"/>
          <w:lang w:val="en-US" w:eastAsia="en-US"/>
        </w:rPr>
        <w:t xml:space="preserve">* </w:t>
      </w:r>
      <w:r>
        <w:rPr>
          <w:i/>
          <w:sz w:val="20"/>
          <w:szCs w:val="20"/>
          <w:u w:val="single"/>
        </w:rPr>
        <w:t>Malaria test negative Plus NO features of complications of malaria</w:t>
      </w:r>
    </w:p>
    <w:p>
      <w:pPr>
        <w:pStyle w:val="Normal"/>
        <w:tabs>
          <w:tab w:val="clear" w:pos="720"/>
          <w:tab w:val="left" w:pos="3296" w:leader="none"/>
        </w:tabs>
        <w:rPr>
          <w:rFonts w:ascii="Times" w:hAnsi="Times" w:cs="Times"/>
          <w:b/>
          <w:b/>
          <w:highlight w:val="yellow"/>
        </w:rPr>
      </w:pPr>
      <w:r>
        <w:rPr>
          <w:rFonts w:cs="Times" w:ascii="Times" w:hAnsi="Times"/>
          <w:b/>
          <w:highlight w:val="yellow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10:37:00Z</dcterms:created>
  <dc:creator>Hendry Sawe</dc:creator>
  <dc:description/>
  <cp:keywords/>
  <dc:language>en-US</dc:language>
  <cp:lastModifiedBy>Hendry Sawe</cp:lastModifiedBy>
  <dcterms:modified xsi:type="dcterms:W3CDTF">2018-09-20T10:53:00Z</dcterms:modified>
  <cp:revision>4</cp:revision>
  <dc:subject/>
  <dc:title/>
</cp:coreProperties>
</file>